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1"/>
        <w:gridCol w:w="587"/>
        <w:gridCol w:w="10850"/>
        <w:gridCol w:w="2122"/>
      </w:tblGrid>
      <w:tr w:rsidR="00FB3483" w:rsidRPr="004C1685" w14:paraId="00908D4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1F166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AB932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395DA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CA3CF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FD9059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9426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C42555" w14:textId="77777777" w:rsidR="00FB3483" w:rsidRPr="00930A31" w:rsidRDefault="00FB3483">
            <w:pPr>
              <w:pStyle w:val="Default"/>
              <w:jc w:val="right"/>
              <w:rPr>
                <w:rFonts w:ascii="Arial" w:hAnsi="Arial" w:cs="Arial"/>
                <w:color w:val="auto"/>
                <w:sz w:val="18"/>
                <w:szCs w:val="18"/>
              </w:rPr>
            </w:pPr>
          </w:p>
        </w:tc>
      </w:tr>
      <w:tr w:rsidR="00FB3483" w:rsidRPr="004C1685" w14:paraId="06D3E8F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B973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82DF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3C15C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071597" w14:textId="77777777" w:rsidR="00EA5C7B" w:rsidRDefault="00FA4346">
            <w:r>
              <w:t xml:space="preserve">The title clearly identifies the nature of the study as a systematic review: 'From Data to </w:t>
            </w:r>
            <w:r>
              <w:t>Immunity: The Role of Machine Learning in Advancing Malaria Vaccine Research'. This explicitly signals the review methodology and its focus area, conforming with PRISMA requirements for transparent reporting.</w:t>
            </w:r>
          </w:p>
        </w:tc>
      </w:tr>
      <w:tr w:rsidR="00FB3483" w:rsidRPr="004C1685" w14:paraId="20DABC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D44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68ADA7" w14:textId="77777777" w:rsidR="00FB3483" w:rsidRPr="00930A31" w:rsidRDefault="00FB3483">
            <w:pPr>
              <w:pStyle w:val="Default"/>
              <w:jc w:val="right"/>
              <w:rPr>
                <w:rFonts w:ascii="Arial" w:hAnsi="Arial" w:cs="Arial"/>
                <w:color w:val="auto"/>
                <w:sz w:val="18"/>
                <w:szCs w:val="18"/>
              </w:rPr>
            </w:pPr>
          </w:p>
        </w:tc>
      </w:tr>
      <w:tr w:rsidR="00FB3483" w:rsidRPr="004C1685" w14:paraId="7576F48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89FC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29D61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AA434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86E2B11" w14:textId="77777777" w:rsidR="00EA5C7B" w:rsidRDefault="00FA4346">
            <w:r>
              <w:t xml:space="preserve">The abstract is structured and includes Background, Aim, Methods, Results, and Conclusion. It outlines the motivation for the review, the targeted search strategy (focusing on ML in malaria vaccine research), thematic findings across five domains, and a </w:t>
            </w:r>
            <w:r>
              <w:lastRenderedPageBreak/>
              <w:t>conclusion emphasizing the transformative role of ML.</w:t>
            </w:r>
          </w:p>
        </w:tc>
      </w:tr>
      <w:tr w:rsidR="00FB3483" w:rsidRPr="004C1685" w14:paraId="1A2847E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FD8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747137" w14:textId="77777777" w:rsidR="00FB3483" w:rsidRPr="00930A31" w:rsidRDefault="00FB3483">
            <w:pPr>
              <w:pStyle w:val="Default"/>
              <w:jc w:val="right"/>
              <w:rPr>
                <w:rFonts w:ascii="Arial" w:hAnsi="Arial" w:cs="Arial"/>
                <w:color w:val="auto"/>
                <w:sz w:val="18"/>
                <w:szCs w:val="18"/>
              </w:rPr>
            </w:pPr>
          </w:p>
        </w:tc>
      </w:tr>
      <w:tr w:rsidR="00FB3483" w:rsidRPr="004C1685" w14:paraId="49DF6B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5AA1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F2F4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C990C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680E508" w14:textId="77777777" w:rsidR="00EA5C7B" w:rsidRDefault="00FA4346">
            <w:r>
              <w:t xml:space="preserve">The introduction details the persistent burden of malaria (over </w:t>
            </w:r>
            <w:r>
              <w:t>249 million cases in 2022), complexities in Plasmodium falciparum biology, and the limitations of conventional vaccine development. It provides a rationale for the systematic review by introducing the role of machine learning in enhancing research efficiency and accuracy.</w:t>
            </w:r>
          </w:p>
        </w:tc>
      </w:tr>
      <w:tr w:rsidR="00FB3483" w:rsidRPr="004C1685" w14:paraId="011915B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18CC0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57C0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874C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9603B5" w14:textId="77777777" w:rsidR="00EA5C7B" w:rsidRDefault="00FA4346">
            <w:r>
              <w:t xml:space="preserve">The objective is presented at the end of the introduction and reiterated in the abstract: to synthesize and critically evaluate </w:t>
            </w:r>
            <w:r>
              <w:t xml:space="preserve">recent applications </w:t>
            </w:r>
            <w:r>
              <w:lastRenderedPageBreak/>
              <w:t>of machine learning in malaria vaccine research, including antigen discovery, immune profiling, and efficacy prediction.</w:t>
            </w:r>
          </w:p>
        </w:tc>
      </w:tr>
      <w:tr w:rsidR="00FB3483" w:rsidRPr="004C1685" w14:paraId="1E2EA7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1E01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DEECC8" w14:textId="77777777" w:rsidR="00FB3483" w:rsidRPr="00930A31" w:rsidRDefault="00FB3483">
            <w:pPr>
              <w:pStyle w:val="Default"/>
              <w:jc w:val="right"/>
              <w:rPr>
                <w:rFonts w:ascii="Arial" w:hAnsi="Arial" w:cs="Arial"/>
                <w:color w:val="auto"/>
                <w:sz w:val="18"/>
                <w:szCs w:val="18"/>
              </w:rPr>
            </w:pPr>
          </w:p>
        </w:tc>
      </w:tr>
      <w:tr w:rsidR="00FB3483" w:rsidRPr="004C1685" w14:paraId="1DB7E4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E904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4F00A2" w14:textId="77777777" w:rsidR="00FB3483" w:rsidRPr="00930A31" w:rsidRDefault="00E66E3A" w:rsidP="003B79FF">
            <w:pPr>
              <w:pStyle w:val="Default"/>
              <w:spacing w:before="40" w:after="40"/>
              <w:jc w:val="right"/>
              <w:rPr>
                <w:rFonts w:ascii="Arial" w:hAnsi="Arial" w:cs="Arial"/>
                <w:sz w:val="18"/>
                <w:szCs w:val="18"/>
              </w:rPr>
            </w:pPr>
            <w:r w:rsidRPr="008F0595">
              <w:rPr>
                <w:rFonts w:ascii="Arial" w:hAnsi="Arial" w:cs="Arial"/>
                <w:sz w:val="18"/>
                <w:szCs w:val="18"/>
                <w:highlight w:val="yellow"/>
              </w:rPr>
              <w:t>5</w:t>
            </w:r>
          </w:p>
        </w:tc>
        <w:tc>
          <w:tcPr>
            <w:tcW w:w="11745" w:type="dxa"/>
            <w:tcBorders>
              <w:top w:val="single" w:sz="5" w:space="0" w:color="000000"/>
              <w:left w:val="single" w:sz="5" w:space="0" w:color="000000"/>
              <w:bottom w:val="single" w:sz="5" w:space="0" w:color="000000"/>
              <w:right w:val="single" w:sz="5" w:space="0" w:color="000000"/>
            </w:tcBorders>
          </w:tcPr>
          <w:p w14:paraId="0DD820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76AF7F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0417AE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2D327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8E36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C234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8730988" w14:textId="77777777" w:rsidR="00EA5C7B" w:rsidRDefault="00FA4346">
            <w:r>
              <w:t>In 'Literature Search and Selection Criteria', the review specifies that a targeted search was conducted for peer-reviewed literature from 2017–2025. Sources included databases and journals with relevance to ML and malaria vaccine research. The search strategy focused on key terms like 'machine learning', 'malaria vaccine', and 'immune profiling'.</w:t>
            </w:r>
          </w:p>
        </w:tc>
      </w:tr>
      <w:tr w:rsidR="00FB3483" w:rsidRPr="004C1685" w14:paraId="29A364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15AB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96A63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68B6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2B9FEF" w14:textId="77777777" w:rsidR="00EA5C7B" w:rsidRDefault="00FA4346">
            <w:r>
              <w:t xml:space="preserve">The search strategy is outlined in the Methods section. Articles were included if they discussed the </w:t>
            </w:r>
            <w:r>
              <w:lastRenderedPageBreak/>
              <w:t xml:space="preserve">application of ML or AI in malaria vaccine development. Filters were applied to exclude irrelevant studies such as those with only </w:t>
            </w:r>
            <w:r>
              <w:t>statistical approaches or lacking a vaccine-related focus.</w:t>
            </w:r>
          </w:p>
        </w:tc>
      </w:tr>
      <w:tr w:rsidR="00FB3483" w:rsidRPr="004C1685" w14:paraId="41AD6C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6573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B0A2E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94D8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41858E" w14:textId="77777777" w:rsidR="00EA5C7B" w:rsidRDefault="00FA4346">
            <w:r>
              <w:t>The selection process included screening articles for relevance to ML and malaria vaccines. Only studies meeting predefined inclusion criteria were analyzed. Although the number of reviewers isn’t specified, studies were screened based on title, abstract, and full text to ensure relevance.</w:t>
            </w:r>
          </w:p>
        </w:tc>
      </w:tr>
      <w:tr w:rsidR="00FB3483" w:rsidRPr="004C1685" w14:paraId="3C7EFBD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51A1C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B61EA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C24E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51E9B1" w14:textId="77777777" w:rsidR="00EA5C7B" w:rsidRDefault="00FA4346">
            <w:r>
              <w:t xml:space="preserve">Data were extracted on ML methods used, data types analyzed, </w:t>
            </w:r>
            <w:r>
              <w:lastRenderedPageBreak/>
              <w:t>validation techniques, and study outcomes. This included antibody profiles, transcriptomic data, and computational frameworks. Each study was categorized by its thematic focus (e.g., antigen discovery, efficacy modeling).</w:t>
            </w:r>
          </w:p>
        </w:tc>
      </w:tr>
      <w:tr w:rsidR="00930A31" w:rsidRPr="004C1685" w14:paraId="25F028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9097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1BDF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4619C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B38B33" w14:textId="77777777" w:rsidR="00EA5C7B" w:rsidRDefault="00FA4346">
            <w:r>
              <w:t>Outcomes included antigen identification, predictive modeling of vaccine efficacy, immune signature profiling, and applications of ML in clinical and policy modeling. These outcomes were consistently sought across studies using thematic coding.</w:t>
            </w:r>
          </w:p>
        </w:tc>
      </w:tr>
      <w:tr w:rsidR="00930A31" w:rsidRPr="004C1685" w14:paraId="5CCEFA22" w14:textId="77777777" w:rsidTr="00930A31">
        <w:trPr>
          <w:trHeight w:val="48"/>
        </w:trPr>
        <w:tc>
          <w:tcPr>
            <w:tcW w:w="1668" w:type="dxa"/>
            <w:vMerge/>
            <w:tcBorders>
              <w:left w:val="single" w:sz="5" w:space="0" w:color="000000"/>
              <w:bottom w:val="single" w:sz="5" w:space="0" w:color="000000"/>
              <w:right w:val="single" w:sz="5" w:space="0" w:color="000000"/>
            </w:tcBorders>
          </w:tcPr>
          <w:p w14:paraId="095B05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FDAA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74BD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A73CA9" w14:textId="77777777" w:rsidR="00EA5C7B" w:rsidRDefault="00FA4346">
            <w:r>
              <w:t xml:space="preserve">Additional data items </w:t>
            </w:r>
            <w:r>
              <w:t xml:space="preserve">included ML methods (e.g., random forest, support vector </w:t>
            </w:r>
            <w:r>
              <w:lastRenderedPageBreak/>
              <w:t>machines), data types (e.g., omics, clinical trial results), geographic origin of studies, and validation strategies. Where unclear, assumptions were made based on the publication’s stated methods.</w:t>
            </w:r>
          </w:p>
        </w:tc>
      </w:tr>
      <w:tr w:rsidR="00FB3483" w:rsidRPr="004C1685" w14:paraId="4F93E4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5EC2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D687F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CF6BC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9F051C" w14:textId="77777777" w:rsidR="00EA5C7B" w:rsidRDefault="00FA4346">
            <w:r>
              <w:t>Quality assessment involved evaluating methodological rigor such as the ML model’s appropriateness, robustness of validation (e.g., cross-validation), and reporting clarity. Studies using innovative techniques like positive-unlabeled learning were critically appraised for validity.</w:t>
            </w:r>
          </w:p>
        </w:tc>
      </w:tr>
      <w:tr w:rsidR="00FB3483" w:rsidRPr="004C1685" w14:paraId="1A23A4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AF20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4903E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CB6E8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0B3CAE" w14:textId="77777777" w:rsidR="00EA5C7B" w:rsidRDefault="00FA4346">
            <w:r>
              <w:t xml:space="preserve">Effect measures varied: for </w:t>
            </w:r>
            <w:r>
              <w:t>antigen prediction, model performance metrics such as accuracy, ROC-</w:t>
            </w:r>
            <w:r>
              <w:lastRenderedPageBreak/>
              <w:t>AUC, and cross-validation scores were reported; for immune profiling, effect sizes were expressed as classification accuracy and predictive robustness.</w:t>
            </w:r>
          </w:p>
        </w:tc>
      </w:tr>
      <w:tr w:rsidR="00930A31" w:rsidRPr="004C1685" w14:paraId="7382BB7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711C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6261EE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213C9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2DC8F2" w14:textId="77777777" w:rsidR="00EA5C7B" w:rsidRDefault="00FA4346">
            <w:r>
              <w:t>Studies were grouped into five thematic areas: (1) Antigen discovery, (2) Immune profiling, (3) Tool development, (4) Review articles, (5) Epidemiological modeling. These groupings facilitated synthesis and comparison.</w:t>
            </w:r>
          </w:p>
        </w:tc>
      </w:tr>
      <w:tr w:rsidR="00930A31" w:rsidRPr="004C1685" w14:paraId="73ADB097" w14:textId="77777777" w:rsidTr="00930A31">
        <w:trPr>
          <w:trHeight w:val="48"/>
        </w:trPr>
        <w:tc>
          <w:tcPr>
            <w:tcW w:w="1668" w:type="dxa"/>
            <w:vMerge/>
            <w:tcBorders>
              <w:left w:val="single" w:sz="5" w:space="0" w:color="000000"/>
              <w:right w:val="single" w:sz="5" w:space="0" w:color="000000"/>
            </w:tcBorders>
          </w:tcPr>
          <w:p w14:paraId="795F80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1A3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878D4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7E707A" w14:textId="77777777" w:rsidR="00EA5C7B" w:rsidRDefault="00FA4346">
            <w:r>
              <w:t>Data were prepared through thematic classification, with incomplete or missing data acknowledged in the Discussion. Some studies lacked detailed validation metrics, and this was noted during synthesis.</w:t>
            </w:r>
          </w:p>
        </w:tc>
      </w:tr>
      <w:tr w:rsidR="00930A31" w:rsidRPr="004C1685" w14:paraId="301F2B48" w14:textId="77777777" w:rsidTr="00930A31">
        <w:trPr>
          <w:trHeight w:val="48"/>
        </w:trPr>
        <w:tc>
          <w:tcPr>
            <w:tcW w:w="1668" w:type="dxa"/>
            <w:vMerge/>
            <w:tcBorders>
              <w:left w:val="single" w:sz="5" w:space="0" w:color="000000"/>
              <w:right w:val="single" w:sz="5" w:space="0" w:color="000000"/>
            </w:tcBorders>
          </w:tcPr>
          <w:p w14:paraId="695C7A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485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06C3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57F4FA4" w14:textId="77777777" w:rsidR="00EA5C7B" w:rsidRDefault="00FA4346">
            <w:r>
              <w:t xml:space="preserve">Results were displayed in structured summaries using concept maps, heatmaps, and thematic tables. For example, a </w:t>
            </w:r>
            <w:r>
              <w:t>heatmap showed confidence scores for antigen prediction using various ML techniques.</w:t>
            </w:r>
          </w:p>
        </w:tc>
      </w:tr>
      <w:tr w:rsidR="00930A31" w:rsidRPr="004C1685" w14:paraId="7BA1717E" w14:textId="77777777" w:rsidTr="00930A31">
        <w:trPr>
          <w:trHeight w:val="48"/>
        </w:trPr>
        <w:tc>
          <w:tcPr>
            <w:tcW w:w="1668" w:type="dxa"/>
            <w:vMerge/>
            <w:tcBorders>
              <w:left w:val="single" w:sz="5" w:space="0" w:color="000000"/>
              <w:right w:val="single" w:sz="5" w:space="0" w:color="000000"/>
            </w:tcBorders>
          </w:tcPr>
          <w:p w14:paraId="36CC47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EAFA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86E3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C2CF8E" w14:textId="77777777" w:rsidR="00EA5C7B" w:rsidRDefault="00FA4346">
            <w:r>
              <w:t>Narrative synthesis was used due to heterogeneity in study types. Where applicable, results were summarized by study focus and ML methodology, without statistical pooling.</w:t>
            </w:r>
          </w:p>
        </w:tc>
      </w:tr>
      <w:tr w:rsidR="00930A31" w:rsidRPr="004C1685" w14:paraId="0DFE2314" w14:textId="77777777" w:rsidTr="00930A31">
        <w:trPr>
          <w:trHeight w:val="48"/>
        </w:trPr>
        <w:tc>
          <w:tcPr>
            <w:tcW w:w="1668" w:type="dxa"/>
            <w:vMerge/>
            <w:tcBorders>
              <w:left w:val="single" w:sz="5" w:space="0" w:color="000000"/>
              <w:right w:val="single" w:sz="5" w:space="0" w:color="000000"/>
            </w:tcBorders>
          </w:tcPr>
          <w:p w14:paraId="7B8BF9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E2AC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12E2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17E1BD1" w14:textId="77777777" w:rsidR="00EA5C7B" w:rsidRDefault="00FA4346">
            <w:r>
              <w:t xml:space="preserve">Sources of heterogeneity included variability in ML models, data types (e.g., genomic vs. clinical), study </w:t>
            </w:r>
            <w:r>
              <w:t xml:space="preserve">designs, and regional data representation. These were </w:t>
            </w:r>
            <w:r>
              <w:lastRenderedPageBreak/>
              <w:t>discussed in context in the Discussion.</w:t>
            </w:r>
          </w:p>
        </w:tc>
      </w:tr>
      <w:tr w:rsidR="00930A31" w:rsidRPr="004C1685" w14:paraId="38668AF5" w14:textId="77777777" w:rsidTr="00930A31">
        <w:trPr>
          <w:trHeight w:val="50"/>
        </w:trPr>
        <w:tc>
          <w:tcPr>
            <w:tcW w:w="1668" w:type="dxa"/>
            <w:vMerge/>
            <w:tcBorders>
              <w:left w:val="single" w:sz="5" w:space="0" w:color="000000"/>
              <w:bottom w:val="single" w:sz="5" w:space="0" w:color="000000"/>
              <w:right w:val="single" w:sz="5" w:space="0" w:color="000000"/>
            </w:tcBorders>
          </w:tcPr>
          <w:p w14:paraId="69947D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A8D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43F38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63D170" w14:textId="77777777" w:rsidR="00EA5C7B" w:rsidRDefault="00FA4346">
            <w:r>
              <w:t>No formal sensitivity analyses were performed. The review acknowledges this as a limitation due to the nature of the included studies and their qualitative synthesis.</w:t>
            </w:r>
          </w:p>
        </w:tc>
      </w:tr>
      <w:tr w:rsidR="006E5FE2" w:rsidRPr="004C1685" w14:paraId="7A1A07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EDA7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43AD8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6564D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7DB7B68" w14:textId="77777777" w:rsidR="00EA5C7B" w:rsidRDefault="00FA4346">
            <w:r>
              <w:t>Risk of bias due to missing results was considered in the Discussion. The authors acknowledge potential publication bias and underrepresentation of studies from low-income regions.</w:t>
            </w:r>
          </w:p>
        </w:tc>
      </w:tr>
      <w:tr w:rsidR="006E5FE2" w:rsidRPr="004C1685" w14:paraId="3ADD18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A5F30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68682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0712E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117D897" w14:textId="77777777" w:rsidR="00EA5C7B" w:rsidRDefault="00FA4346">
            <w:r>
              <w:t xml:space="preserve">Certainty was discussed through analysis of study quality, validation robustness, and consistency of findings across themes. Higher </w:t>
            </w:r>
            <w:r>
              <w:lastRenderedPageBreak/>
              <w:t>confidence was placed in studies with rigorous ML validation and transparent data.</w:t>
            </w:r>
          </w:p>
        </w:tc>
      </w:tr>
      <w:tr w:rsidR="00FB3483" w:rsidRPr="004C1685" w14:paraId="098A80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0E86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4B0EFA" w14:textId="77777777" w:rsidR="00FB3483" w:rsidRPr="00930A31" w:rsidRDefault="00FB3483">
            <w:pPr>
              <w:pStyle w:val="Default"/>
              <w:jc w:val="center"/>
              <w:rPr>
                <w:rFonts w:ascii="Arial" w:hAnsi="Arial" w:cs="Arial"/>
                <w:color w:val="auto"/>
                <w:sz w:val="18"/>
                <w:szCs w:val="18"/>
              </w:rPr>
            </w:pPr>
          </w:p>
        </w:tc>
      </w:tr>
      <w:tr w:rsidR="00930A31" w:rsidRPr="004C1685" w14:paraId="44FD54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6846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75430B" w14:textId="77777777" w:rsidR="00930A31" w:rsidRPr="008F0595" w:rsidRDefault="00930A31" w:rsidP="003B79FF">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16a</w:t>
            </w:r>
          </w:p>
        </w:tc>
        <w:tc>
          <w:tcPr>
            <w:tcW w:w="11745" w:type="dxa"/>
            <w:tcBorders>
              <w:top w:val="single" w:sz="5" w:space="0" w:color="000000"/>
              <w:left w:val="single" w:sz="5" w:space="0" w:color="000000"/>
              <w:bottom w:val="single" w:sz="5" w:space="0" w:color="000000"/>
              <w:right w:val="single" w:sz="5" w:space="0" w:color="000000"/>
            </w:tcBorders>
          </w:tcPr>
          <w:p w14:paraId="0599D4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96C261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24A3CF7" w14:textId="77777777" w:rsidTr="00930A31">
        <w:trPr>
          <w:trHeight w:val="48"/>
        </w:trPr>
        <w:tc>
          <w:tcPr>
            <w:tcW w:w="1668" w:type="dxa"/>
            <w:vMerge/>
            <w:tcBorders>
              <w:left w:val="single" w:sz="5" w:space="0" w:color="000000"/>
              <w:bottom w:val="single" w:sz="5" w:space="0" w:color="000000"/>
              <w:right w:val="single" w:sz="5" w:space="0" w:color="000000"/>
            </w:tcBorders>
          </w:tcPr>
          <w:p w14:paraId="45AC56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163FE" w14:textId="77777777" w:rsidR="00930A31" w:rsidRPr="008F0595" w:rsidRDefault="00930A31" w:rsidP="003B79FF">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16b</w:t>
            </w:r>
          </w:p>
        </w:tc>
        <w:tc>
          <w:tcPr>
            <w:tcW w:w="11745" w:type="dxa"/>
            <w:tcBorders>
              <w:top w:val="single" w:sz="5" w:space="0" w:color="000000"/>
              <w:left w:val="single" w:sz="5" w:space="0" w:color="000000"/>
              <w:bottom w:val="single" w:sz="5" w:space="0" w:color="000000"/>
              <w:right w:val="single" w:sz="5" w:space="0" w:color="000000"/>
            </w:tcBorders>
          </w:tcPr>
          <w:p w14:paraId="21E602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F62DDD"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735491F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511CD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F59A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346A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0E88575" w14:textId="77777777" w:rsidR="00EA5C7B" w:rsidRDefault="00FA4346">
            <w:r>
              <w:t xml:space="preserve">Characteristics such as study region </w:t>
            </w:r>
            <w:r>
              <w:t>(e.g., Europe, North America, Africa), ML methods used, and vaccine development stage addressed were summarized in the Results section under thematic categories.</w:t>
            </w:r>
          </w:p>
        </w:tc>
      </w:tr>
      <w:tr w:rsidR="00FB3483" w:rsidRPr="004C1685" w14:paraId="39BCDF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71E2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1FF4F3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8F9E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2AEDF63" w14:textId="77777777" w:rsidR="00EA5C7B" w:rsidRDefault="00FA4346">
            <w:r>
              <w:t>Risk of bias in individual studies was qualitatively assessed based on model selection, data quality, and whether validation was internal or external. Limitations were discussed for studies lacking robust validation.</w:t>
            </w:r>
          </w:p>
        </w:tc>
      </w:tr>
      <w:tr w:rsidR="00FB3483" w:rsidRPr="004C1685" w14:paraId="5FE1F2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DB4D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2F411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CE16C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F1691BE" w14:textId="77777777" w:rsidR="00EA5C7B" w:rsidRDefault="00FA4346">
            <w:r>
              <w:t>Each study’s key findings are described, including ML techniques used and predictive outcomes (e.g., immune signatures, antigen ranking). Performance metrics like classification accuracy and ROC-AUC were reported.</w:t>
            </w:r>
          </w:p>
        </w:tc>
      </w:tr>
      <w:tr w:rsidR="00930A31" w:rsidRPr="004C1685" w14:paraId="25C7D53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2639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8508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A8CC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ACA878" w14:textId="77777777" w:rsidR="00EA5C7B" w:rsidRDefault="00FA4346">
            <w:r>
              <w:t>Each thematic synthesis summarizes contributing studies, their ML methods, risk of bias, and study limitations. For example, studies with incomplete antigen data were flagged as having moderate bias.</w:t>
            </w:r>
          </w:p>
        </w:tc>
      </w:tr>
      <w:tr w:rsidR="00930A31" w:rsidRPr="004C1685" w14:paraId="20C922F3" w14:textId="77777777" w:rsidTr="00930A31">
        <w:trPr>
          <w:trHeight w:val="203"/>
        </w:trPr>
        <w:tc>
          <w:tcPr>
            <w:tcW w:w="1668" w:type="dxa"/>
            <w:vMerge/>
            <w:tcBorders>
              <w:left w:val="single" w:sz="5" w:space="0" w:color="000000"/>
              <w:right w:val="single" w:sz="5" w:space="0" w:color="000000"/>
            </w:tcBorders>
          </w:tcPr>
          <w:p w14:paraId="7E4A8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BDC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3C5D0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DE1499" w14:textId="77777777" w:rsidR="00EA5C7B" w:rsidRDefault="00FA4346">
            <w:r>
              <w:t xml:space="preserve">No statistical meta-analysis was performed; instead, findings were synthesized narratively by </w:t>
            </w:r>
            <w:r>
              <w:lastRenderedPageBreak/>
              <w:t>thematic category and methodology.</w:t>
            </w:r>
          </w:p>
        </w:tc>
      </w:tr>
      <w:tr w:rsidR="00930A31" w:rsidRPr="004C1685" w14:paraId="58B4E89C" w14:textId="77777777" w:rsidTr="00930A31">
        <w:trPr>
          <w:trHeight w:val="48"/>
        </w:trPr>
        <w:tc>
          <w:tcPr>
            <w:tcW w:w="1668" w:type="dxa"/>
            <w:vMerge/>
            <w:tcBorders>
              <w:left w:val="single" w:sz="5" w:space="0" w:color="000000"/>
              <w:right w:val="single" w:sz="5" w:space="0" w:color="000000"/>
            </w:tcBorders>
          </w:tcPr>
          <w:p w14:paraId="5F4E97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0F22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0A534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D73FBC" w14:textId="77777777" w:rsidR="00EA5C7B" w:rsidRDefault="00FA4346">
            <w:r>
              <w:t>Causes of heterogeneity discussed include differences in ML algorithms, sample sizes, input data types, and validation standards. These impact generalizability.</w:t>
            </w:r>
          </w:p>
        </w:tc>
      </w:tr>
      <w:tr w:rsidR="00930A31" w:rsidRPr="004C1685" w14:paraId="360BAA10" w14:textId="77777777" w:rsidTr="00930A31">
        <w:trPr>
          <w:trHeight w:val="48"/>
        </w:trPr>
        <w:tc>
          <w:tcPr>
            <w:tcW w:w="1668" w:type="dxa"/>
            <w:vMerge/>
            <w:tcBorders>
              <w:left w:val="single" w:sz="5" w:space="0" w:color="000000"/>
              <w:bottom w:val="single" w:sz="5" w:space="0" w:color="000000"/>
              <w:right w:val="single" w:sz="5" w:space="0" w:color="000000"/>
            </w:tcBorders>
          </w:tcPr>
          <w:p w14:paraId="2F4C96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E8B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C9BEF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4DD5B1" w14:textId="77777777" w:rsidR="00EA5C7B" w:rsidRDefault="00FA4346">
            <w:r>
              <w:t>Sensitivity analyses were not performed. This was acknowledged as a limitation due to heterogeneity and lack of comparable effect sizes.</w:t>
            </w:r>
          </w:p>
        </w:tc>
      </w:tr>
      <w:tr w:rsidR="00FB3483" w:rsidRPr="004C1685" w14:paraId="45CA1E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87FB9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CB5F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27A2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7A23B50" w14:textId="77777777" w:rsidR="00EA5C7B" w:rsidRDefault="00FA4346">
            <w:r>
              <w:t>The risk of reporting bias was addressed in the Discussion. The authors note potential overrepresentation of studies with positive outcomes and lack of access to unpublished data.</w:t>
            </w:r>
          </w:p>
        </w:tc>
      </w:tr>
      <w:tr w:rsidR="00077B44" w:rsidRPr="004C1685" w14:paraId="28BC8F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EF45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45EC6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08B65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BAA0EE" w14:textId="77777777" w:rsidR="00EA5C7B" w:rsidRDefault="00FA4346">
            <w:r>
              <w:t xml:space="preserve">Certainty of evidence was qualitatively discussed, with greater </w:t>
            </w:r>
            <w:r>
              <w:t>confidence in themes supported by multiple high-quality, independently validated studies. Limitations were highlighted for single-study findings.</w:t>
            </w:r>
          </w:p>
        </w:tc>
      </w:tr>
      <w:tr w:rsidR="00077B44" w:rsidRPr="004C1685" w14:paraId="7184308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5F3B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F3FED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40C10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46B4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8E9156" w14:textId="77777777" w:rsidR="00930A31" w:rsidRPr="008F0595" w:rsidRDefault="00930A31" w:rsidP="00077B44">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23a</w:t>
            </w:r>
          </w:p>
        </w:tc>
        <w:tc>
          <w:tcPr>
            <w:tcW w:w="11745" w:type="dxa"/>
            <w:tcBorders>
              <w:top w:val="single" w:sz="5" w:space="0" w:color="000000"/>
              <w:left w:val="single" w:sz="5" w:space="0" w:color="000000"/>
              <w:bottom w:val="single" w:sz="5" w:space="0" w:color="000000"/>
              <w:right w:val="single" w:sz="5" w:space="0" w:color="000000"/>
            </w:tcBorders>
          </w:tcPr>
          <w:p w14:paraId="6E6A828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1D8F38"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0589420" w14:textId="77777777" w:rsidTr="00930A31">
        <w:trPr>
          <w:trHeight w:val="48"/>
        </w:trPr>
        <w:tc>
          <w:tcPr>
            <w:tcW w:w="1668" w:type="dxa"/>
            <w:vMerge/>
            <w:tcBorders>
              <w:left w:val="single" w:sz="5" w:space="0" w:color="000000"/>
              <w:right w:val="single" w:sz="5" w:space="0" w:color="000000"/>
            </w:tcBorders>
          </w:tcPr>
          <w:p w14:paraId="2DE821E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68593B" w14:textId="77777777" w:rsidR="00930A31" w:rsidRPr="008F0595" w:rsidRDefault="00930A31" w:rsidP="00077B44">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23b</w:t>
            </w:r>
          </w:p>
        </w:tc>
        <w:tc>
          <w:tcPr>
            <w:tcW w:w="11745" w:type="dxa"/>
            <w:tcBorders>
              <w:top w:val="single" w:sz="5" w:space="0" w:color="000000"/>
              <w:left w:val="single" w:sz="5" w:space="0" w:color="000000"/>
              <w:bottom w:val="single" w:sz="5" w:space="0" w:color="000000"/>
              <w:right w:val="single" w:sz="5" w:space="0" w:color="000000"/>
            </w:tcBorders>
          </w:tcPr>
          <w:p w14:paraId="6733F1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EC540ED"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34FD9A75" w14:textId="77777777" w:rsidTr="00930A31">
        <w:trPr>
          <w:trHeight w:val="48"/>
        </w:trPr>
        <w:tc>
          <w:tcPr>
            <w:tcW w:w="1668" w:type="dxa"/>
            <w:vMerge/>
            <w:tcBorders>
              <w:left w:val="single" w:sz="5" w:space="0" w:color="000000"/>
              <w:right w:val="single" w:sz="5" w:space="0" w:color="000000"/>
            </w:tcBorders>
          </w:tcPr>
          <w:p w14:paraId="613742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0A8EA3" w14:textId="77777777" w:rsidR="00930A31" w:rsidRPr="008F0595" w:rsidRDefault="00930A31" w:rsidP="00077B44">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23c</w:t>
            </w:r>
          </w:p>
        </w:tc>
        <w:tc>
          <w:tcPr>
            <w:tcW w:w="11745" w:type="dxa"/>
            <w:tcBorders>
              <w:top w:val="single" w:sz="5" w:space="0" w:color="000000"/>
              <w:left w:val="single" w:sz="5" w:space="0" w:color="000000"/>
              <w:bottom w:val="single" w:sz="5" w:space="0" w:color="000000"/>
              <w:right w:val="single" w:sz="5" w:space="0" w:color="000000"/>
            </w:tcBorders>
          </w:tcPr>
          <w:p w14:paraId="500ED51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412817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3409EEE0" w14:textId="77777777" w:rsidTr="00930A31">
        <w:trPr>
          <w:trHeight w:val="48"/>
        </w:trPr>
        <w:tc>
          <w:tcPr>
            <w:tcW w:w="1668" w:type="dxa"/>
            <w:vMerge/>
            <w:tcBorders>
              <w:left w:val="single" w:sz="5" w:space="0" w:color="000000"/>
              <w:bottom w:val="single" w:sz="4" w:space="0" w:color="auto"/>
              <w:right w:val="single" w:sz="5" w:space="0" w:color="000000"/>
            </w:tcBorders>
          </w:tcPr>
          <w:p w14:paraId="001B47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8E3C04" w14:textId="77777777" w:rsidR="00930A31" w:rsidRPr="008F0595" w:rsidRDefault="00930A31" w:rsidP="00077B44">
            <w:pPr>
              <w:pStyle w:val="Default"/>
              <w:spacing w:before="40" w:after="40"/>
              <w:jc w:val="right"/>
              <w:rPr>
                <w:rFonts w:ascii="Arial" w:hAnsi="Arial" w:cs="Arial"/>
                <w:sz w:val="18"/>
                <w:szCs w:val="18"/>
                <w:highlight w:val="yellow"/>
              </w:rPr>
            </w:pPr>
            <w:r w:rsidRPr="008F0595">
              <w:rPr>
                <w:rFonts w:ascii="Arial" w:hAnsi="Arial" w:cs="Arial"/>
                <w:sz w:val="18"/>
                <w:szCs w:val="18"/>
                <w:highlight w:val="yellow"/>
              </w:rPr>
              <w:t>23d</w:t>
            </w:r>
          </w:p>
        </w:tc>
        <w:tc>
          <w:tcPr>
            <w:tcW w:w="11745" w:type="dxa"/>
            <w:tcBorders>
              <w:top w:val="single" w:sz="5" w:space="0" w:color="000000"/>
              <w:left w:val="single" w:sz="4" w:space="0" w:color="auto"/>
              <w:bottom w:val="double" w:sz="5" w:space="0" w:color="000000"/>
              <w:right w:val="single" w:sz="5" w:space="0" w:color="000000"/>
            </w:tcBorders>
          </w:tcPr>
          <w:p w14:paraId="38A12E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A907CA1"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4E3EEB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DDEA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F4110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34EA88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E7F2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59B3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336F6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E8C315E" w14:textId="77777777" w:rsidR="00EA5C7B" w:rsidRDefault="00FA4346">
            <w:r>
              <w:t>No formal registration of the review was undertaken.</w:t>
            </w:r>
          </w:p>
        </w:tc>
      </w:tr>
      <w:tr w:rsidR="00930A31" w:rsidRPr="004C1685" w14:paraId="2BF35DEC" w14:textId="77777777" w:rsidTr="00930A31">
        <w:trPr>
          <w:trHeight w:val="57"/>
        </w:trPr>
        <w:tc>
          <w:tcPr>
            <w:tcW w:w="1668" w:type="dxa"/>
            <w:vMerge/>
            <w:tcBorders>
              <w:left w:val="single" w:sz="5" w:space="0" w:color="000000"/>
              <w:right w:val="single" w:sz="5" w:space="0" w:color="000000"/>
            </w:tcBorders>
          </w:tcPr>
          <w:p w14:paraId="6BA44AE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9CC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6820D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640B883" w14:textId="77777777" w:rsidR="00EA5C7B" w:rsidRDefault="00FA4346">
            <w:r>
              <w:t>No review protocol was developed prior to the conduct of the review.</w:t>
            </w:r>
          </w:p>
        </w:tc>
      </w:tr>
      <w:tr w:rsidR="00930A31" w:rsidRPr="004C1685" w14:paraId="0036681E" w14:textId="77777777" w:rsidTr="00930A31">
        <w:trPr>
          <w:trHeight w:val="48"/>
        </w:trPr>
        <w:tc>
          <w:tcPr>
            <w:tcW w:w="1668" w:type="dxa"/>
            <w:vMerge/>
            <w:tcBorders>
              <w:left w:val="single" w:sz="5" w:space="0" w:color="000000"/>
              <w:bottom w:val="single" w:sz="5" w:space="0" w:color="000000"/>
              <w:right w:val="single" w:sz="5" w:space="0" w:color="000000"/>
            </w:tcBorders>
          </w:tcPr>
          <w:p w14:paraId="3266E2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100C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2C813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8EC55E" w14:textId="77777777" w:rsidR="00EA5C7B" w:rsidRDefault="00FA4346">
            <w:r>
              <w:t>As no protocol was registered, no amendments were applicable or required.</w:t>
            </w:r>
          </w:p>
        </w:tc>
      </w:tr>
      <w:tr w:rsidR="00077B44" w:rsidRPr="004C1685" w14:paraId="2C4A6D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44E6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684C54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34B8D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76CAB0" w14:textId="77777777" w:rsidR="00EA5C7B" w:rsidRDefault="00FA4346">
            <w:r>
              <w:t>Acknowledgment section explicitly states that the review was supported by Dubai Medical College for Girls. No role of funders in the review process was reported.</w:t>
            </w:r>
          </w:p>
        </w:tc>
      </w:tr>
      <w:tr w:rsidR="00077B44" w:rsidRPr="004C1685" w14:paraId="6BD1D7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6202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01CE4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5261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860099" w14:textId="77777777" w:rsidR="00EA5C7B" w:rsidRDefault="00FA4346">
            <w:r>
              <w:t xml:space="preserve">Authors </w:t>
            </w:r>
            <w:r>
              <w:t>declared that there were no competing interests influencing the review.</w:t>
            </w:r>
          </w:p>
        </w:tc>
      </w:tr>
      <w:tr w:rsidR="00077B44" w:rsidRPr="004C1685" w14:paraId="04AE54C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C4C0FD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D089F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C95C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F46AB4" w14:textId="77777777" w:rsidR="00EA5C7B" w:rsidRDefault="00FA4346">
            <w:r>
              <w:t>All data and materials (including thematic classifications and figures) are included within the manuscript. No additional data repositories were used.</w:t>
            </w:r>
          </w:p>
        </w:tc>
      </w:tr>
    </w:tbl>
    <w:p w14:paraId="2EF74AE2" w14:textId="77777777" w:rsidR="00FB3483" w:rsidRPr="004C1685" w:rsidRDefault="00FB3483">
      <w:pPr>
        <w:pStyle w:val="Default"/>
        <w:rPr>
          <w:rFonts w:ascii="Arial" w:hAnsi="Arial" w:cs="Arial"/>
          <w:color w:val="auto"/>
        </w:rPr>
      </w:pPr>
    </w:p>
    <w:p w14:paraId="60008BD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0A39D" w14:textId="77777777" w:rsidR="00182FE5" w:rsidRDefault="00182FE5">
      <w:r>
        <w:separator/>
      </w:r>
    </w:p>
  </w:endnote>
  <w:endnote w:type="continuationSeparator" w:id="0">
    <w:p w14:paraId="232B7B34" w14:textId="77777777" w:rsidR="00182FE5" w:rsidRDefault="00182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D94A7" w14:textId="77777777" w:rsidR="00182FE5" w:rsidRDefault="00182FE5">
      <w:r>
        <w:separator/>
      </w:r>
    </w:p>
  </w:footnote>
  <w:footnote w:type="continuationSeparator" w:id="0">
    <w:p w14:paraId="2F43CA15" w14:textId="77777777" w:rsidR="00182FE5" w:rsidRDefault="00182F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CB176F" w14:textId="77777777" w:rsidR="00947707" w:rsidRPr="00930A31" w:rsidRDefault="008F059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64C4064" wp14:editId="564F08F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2FE5"/>
    <w:rsid w:val="0018323E"/>
    <w:rsid w:val="00190C83"/>
    <w:rsid w:val="002275F3"/>
    <w:rsid w:val="00246C93"/>
    <w:rsid w:val="00256BAF"/>
    <w:rsid w:val="00276094"/>
    <w:rsid w:val="0028044D"/>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56847"/>
    <w:rsid w:val="008A3EAE"/>
    <w:rsid w:val="008E2C91"/>
    <w:rsid w:val="008F0595"/>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A5C7B"/>
    <w:rsid w:val="00EB610E"/>
    <w:rsid w:val="00EC3432"/>
    <w:rsid w:val="00F67C14"/>
    <w:rsid w:val="00FA4346"/>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F6E6E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2025</Words>
  <Characters>12304</Characters>
  <Application>Microsoft Office Word</Application>
  <DocSecurity>0</DocSecurity>
  <Lines>683</Lines>
  <Paragraphs>1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Dina Mohamed Salah</cp:lastModifiedBy>
  <cp:revision>2</cp:revision>
  <cp:lastPrinted>2020-11-24T03:02:00Z</cp:lastPrinted>
  <dcterms:created xsi:type="dcterms:W3CDTF">2025-05-15T06:22:00Z</dcterms:created>
  <dcterms:modified xsi:type="dcterms:W3CDTF">2025-05-15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64a444-ef2c-43f7-9fd8-b6f169ecc95b</vt:lpwstr>
  </property>
</Properties>
</file>